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B7BD9" w14:textId="77777777" w:rsidR="0033526D" w:rsidRDefault="0033526D" w:rsidP="0033526D">
      <w:pPr>
        <w:spacing w:after="160" w:line="360" w:lineRule="auto"/>
      </w:pPr>
    </w:p>
    <w:p w14:paraId="6E2B166F" w14:textId="77777777" w:rsidR="0033526D" w:rsidRDefault="0033526D" w:rsidP="0033526D">
      <w:pPr>
        <w:spacing w:line="360" w:lineRule="auto"/>
      </w:pPr>
      <w:r>
        <w:rPr>
          <w:b/>
          <w:bCs/>
        </w:rPr>
        <w:t xml:space="preserve">Supplemental Figure 1. </w:t>
      </w:r>
      <w:r>
        <w:t xml:space="preserve">Participant flow chart. For this study, data from the nested oral microbiome case-cohort study within the Agricultural Health Study, NIH-AARP Diet and Health Study, and the Prostate, Lung, Colorectal, and Ovarian Cancer Screening Trial was included. From that population, individuals who were </w:t>
      </w:r>
      <w:r w:rsidRPr="006F3BAF">
        <w:t xml:space="preserve">missing </w:t>
      </w:r>
      <w:r>
        <w:t>demographic, lifestyle</w:t>
      </w:r>
      <w:r w:rsidRPr="006F3BAF">
        <w:t xml:space="preserve">, dietary, or microbiome data, </w:t>
      </w:r>
      <w:r>
        <w:t>had prevalent cancer at oral wash collection</w:t>
      </w:r>
      <w:r w:rsidRPr="006F3BAF">
        <w:t xml:space="preserve">, and those with </w:t>
      </w:r>
      <w:r>
        <w:t>extreme caloric</w:t>
      </w:r>
      <w:r w:rsidRPr="006F3BAF">
        <w:t xml:space="preserve"> intake (&lt;600</w:t>
      </w:r>
      <w:r>
        <w:t xml:space="preserve"> kcal or &gt;5000 kcal) were excluded.</w:t>
      </w:r>
    </w:p>
    <w:p w14:paraId="0608A207" w14:textId="77777777" w:rsidR="0033526D" w:rsidRPr="001C7630" w:rsidRDefault="0033526D" w:rsidP="0033526D">
      <w:pPr>
        <w:spacing w:line="360" w:lineRule="auto"/>
      </w:pPr>
      <w:r w:rsidRPr="00521620">
        <w:rPr>
          <w:noProof/>
        </w:rPr>
        <w:drawing>
          <wp:inline distT="0" distB="0" distL="0" distR="0" wp14:anchorId="0A32D193" wp14:editId="5A9EA75A">
            <wp:extent cx="5943600" cy="3301365"/>
            <wp:effectExtent l="0" t="0" r="0" b="635"/>
            <wp:docPr id="786322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3227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CAA35" w14:textId="77777777" w:rsidR="0033526D" w:rsidRDefault="0033526D" w:rsidP="0033526D">
      <w:pPr>
        <w:spacing w:after="160" w:line="360" w:lineRule="auto"/>
        <w:rPr>
          <w:b/>
          <w:bCs/>
        </w:rPr>
      </w:pPr>
      <w:r>
        <w:rPr>
          <w:b/>
          <w:bCs/>
        </w:rPr>
        <w:br w:type="page"/>
      </w:r>
    </w:p>
    <w:p w14:paraId="765A678D" w14:textId="77777777" w:rsidR="0033526D" w:rsidRPr="001C7630" w:rsidRDefault="0033526D" w:rsidP="0033526D">
      <w:pPr>
        <w:spacing w:line="360" w:lineRule="auto"/>
      </w:pPr>
      <w:r>
        <w:rPr>
          <w:b/>
          <w:bCs/>
        </w:rPr>
        <w:lastRenderedPageBreak/>
        <w:t xml:space="preserve">Supplemental Figure 2. </w:t>
      </w:r>
      <w:r>
        <w:t xml:space="preserve">Overall variability in the beta-diversity matrices (i.e., Bray-Curtis, unweighted </w:t>
      </w:r>
      <w:proofErr w:type="spellStart"/>
      <w:r>
        <w:t>UniFrac</w:t>
      </w:r>
      <w:proofErr w:type="spellEnd"/>
      <w:r>
        <w:t xml:space="preserve">, and weighted </w:t>
      </w:r>
      <w:proofErr w:type="spellStart"/>
      <w:r>
        <w:t>UniFrac</w:t>
      </w:r>
      <w:proofErr w:type="spellEnd"/>
      <w:r>
        <w:t xml:space="preserve">) explained by the confounders only (i.e., demographic, lifestyle, and other dietary factors), the total Healthy Eating Index-2015 (HEI) and HEI-2015 components, and all variables estimated using the </w:t>
      </w:r>
      <w:proofErr w:type="spellStart"/>
      <w:r>
        <w:t>FastAdonis</w:t>
      </w:r>
      <w:proofErr w:type="spellEnd"/>
      <w:r>
        <w:t xml:space="preserve"> function. The diversity matrices were pooled across the three cohorts and each panel represents the variance explained by multivariable regression models accounting for simultaneous adjustment of relevant variables.</w:t>
      </w:r>
    </w:p>
    <w:p w14:paraId="05438430" w14:textId="77777777" w:rsidR="0033526D" w:rsidRPr="00B85D0F" w:rsidRDefault="0033526D" w:rsidP="0033526D">
      <w:pPr>
        <w:autoSpaceDE w:val="0"/>
        <w:autoSpaceDN w:val="0"/>
        <w:adjustRightInd w:val="0"/>
        <w:spacing w:line="360" w:lineRule="auto"/>
        <w:rPr>
          <w:rFonts w:eastAsiaTheme="minorEastAsia"/>
          <w:i/>
          <w:iCs/>
          <w:sz w:val="22"/>
          <w:szCs w:val="22"/>
          <w:lang w:eastAsia="zh-CN"/>
          <w14:ligatures w14:val="standardContextual"/>
        </w:rPr>
      </w:pPr>
      <w:r>
        <w:rPr>
          <w:rFonts w:eastAsiaTheme="minorEastAsia"/>
          <w:i/>
          <w:iCs/>
          <w:noProof/>
          <w:sz w:val="22"/>
          <w:szCs w:val="22"/>
          <w:lang w:eastAsia="zh-CN"/>
          <w14:ligatures w14:val="standardContextual"/>
        </w:rPr>
        <w:drawing>
          <wp:inline distT="0" distB="0" distL="0" distR="0" wp14:anchorId="13871552" wp14:editId="4049944D">
            <wp:extent cx="5311474" cy="5741043"/>
            <wp:effectExtent l="0" t="0" r="0" b="0"/>
            <wp:docPr id="279337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337062" name="Picture 27933706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797" cy="583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1B3F5" w14:textId="77777777" w:rsidR="00582287" w:rsidRDefault="00582287">
      <w:bookmarkStart w:id="0" w:name="_GoBack"/>
      <w:bookmarkEnd w:id="0"/>
    </w:p>
    <w:sectPr w:rsidR="00582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234"/>
    <w:rsid w:val="0033526D"/>
    <w:rsid w:val="00582287"/>
    <w:rsid w:val="00642156"/>
    <w:rsid w:val="00C1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949B0-3A71-4724-AF10-B747969FC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52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2</Characters>
  <Application>Microsoft Office Word</Application>
  <DocSecurity>0</DocSecurity>
  <Lines>7</Lines>
  <Paragraphs>2</Paragraphs>
  <ScaleCrop>false</ScaleCrop>
  <Company>HP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2-18T11:44:00Z</dcterms:created>
  <dcterms:modified xsi:type="dcterms:W3CDTF">2026-02-18T11:45:00Z</dcterms:modified>
</cp:coreProperties>
</file>